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S2. Primers used for qPCR, ChIP</w:t>
      </w:r>
      <w:r>
        <w:rPr>
          <w:rFonts w:cs="Arial" w:ascii="Arial" w:hAnsi="Arial"/>
          <w:b/>
          <w:bCs/>
          <w:lang w:val="en-US"/>
        </w:rPr>
        <w:t>, RIP, RNase-ChIP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and methylation assay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3029"/>
        <w:gridCol w:w="4544"/>
      </w:tblGrid>
      <w:tr>
        <w:trPr>
          <w:trHeight w:val="454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Sequence</w:t>
            </w:r>
          </w:p>
        </w:tc>
      </w:tr>
      <w:tr>
        <w:trPr>
          <w:trHeight w:val="454" w:hRule="atLeast"/>
        </w:trPr>
        <w:tc>
          <w:tcPr>
            <w:tcW w:w="9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qPCR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ANRASSF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1_RT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GCAATTAGAACGCTCCTT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1_RT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CTGTGCTAGGCGATAGAGATC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RASSF1C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RASSF1C_RT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AAATGACCTGGAGCAGCA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RASSF1C_RT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TTGATCTGGGCATTGTACTC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RASSF1A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RASSF1A_RT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CCTCTGTGGCGACTTCAT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RASSF1A_RT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TTCGTGTCCCGCTCCA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MALAT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MALAT1_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RT_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TTTGATCTAGCACAGACCCTTCA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MALAT1_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RT_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ACCTCGACACCATCGTTACCT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LincSFPQ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olor w:val="222222"/>
                <w:sz w:val="20"/>
                <w:szCs w:val="20"/>
                <w:shd w:fill="FFFFFF" w:val="clear"/>
              </w:rPr>
              <w:t>LincSFPQ_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RT</w:t>
            </w:r>
            <w:r>
              <w:rPr>
                <w:rFonts w:eastAsia="DejaVu Sans;MS Mincho" w:cs="Arial" w:ascii="Arial" w:hAnsi="Arial"/>
                <w:color w:val="222222"/>
                <w:sz w:val="20"/>
                <w:szCs w:val="20"/>
                <w:shd w:fill="FFFFFF" w:val="clear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aps/>
                <w:color w:val="222222"/>
                <w:sz w:val="20"/>
                <w:szCs w:val="20"/>
                <w:shd w:fill="FFFFFF" w:val="clear"/>
              </w:rPr>
              <w:t>tcgtactgttaggcccttg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caps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olor w:val="222222"/>
                <w:sz w:val="20"/>
                <w:szCs w:val="20"/>
                <w:shd w:fill="FFFFFF" w:val="clear"/>
              </w:rPr>
              <w:t>LincSFPQ_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RT</w:t>
            </w:r>
            <w:r>
              <w:rPr>
                <w:rFonts w:eastAsia="DejaVu Sans;MS Mincho" w:cs="Arial" w:ascii="Arial" w:hAnsi="Arial"/>
                <w:color w:val="222222"/>
                <w:sz w:val="20"/>
                <w:szCs w:val="20"/>
                <w:shd w:fill="FFFFFF" w:val="clear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aps/>
                <w:color w:val="222222"/>
                <w:sz w:val="20"/>
                <w:szCs w:val="20"/>
                <w:shd w:fill="FFFFFF" w:val="clear"/>
              </w:rPr>
              <w:t>aaccttgcatgaagagcac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HOTAIR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222222"/>
                <w:sz w:val="20"/>
                <w:szCs w:val="20"/>
                <w:lang w:eastAsia="pt-BR"/>
              </w:rPr>
              <w:t>HOTAIR_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RT</w:t>
            </w:r>
            <w:r>
              <w:rPr>
                <w:rFonts w:eastAsia="Times New Roman" w:cs="Arial" w:ascii="Arial" w:hAnsi="Arial"/>
                <w:color w:val="222222"/>
                <w:sz w:val="20"/>
                <w:szCs w:val="20"/>
                <w:lang w:eastAsia="pt-BR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olor w:val="222222"/>
                <w:sz w:val="20"/>
                <w:szCs w:val="20"/>
                <w:shd w:fill="FFFFFF" w:val="clear"/>
              </w:rPr>
              <w:t>GAGAGCCAGAGGAGGGAAGA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222222"/>
                <w:sz w:val="20"/>
                <w:szCs w:val="20"/>
                <w:lang w:eastAsia="pt-BR"/>
              </w:rPr>
              <w:t>HOTAIR_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RT</w:t>
            </w:r>
            <w:r>
              <w:rPr>
                <w:rFonts w:eastAsia="Times New Roman" w:cs="Arial" w:ascii="Arial" w:hAnsi="Arial"/>
                <w:color w:val="222222"/>
                <w:sz w:val="20"/>
                <w:szCs w:val="20"/>
                <w:lang w:eastAsia="pt-BR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olor w:val="222222"/>
                <w:sz w:val="20"/>
                <w:szCs w:val="20"/>
                <w:shd w:fill="FFFFFF" w:val="clear"/>
              </w:rPr>
              <w:t>CACGTTTGTTCCGGGAACT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α-TUBULIN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α-TUBULIN_RT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aps/>
                <w:sz w:val="20"/>
                <w:szCs w:val="20"/>
              </w:rPr>
              <w:t>tcaacaccttcttcagtgaaac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caps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α-TUBULIN_RT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aps/>
                <w:sz w:val="20"/>
                <w:szCs w:val="20"/>
              </w:rPr>
              <w:t>agtgccagtgcgaacttcat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re-tRN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Tyr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pre-tRN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yr</w:t>
            </w:r>
            <w:r>
              <w:rPr>
                <w:rFonts w:cs="Arial" w:ascii="Arial" w:hAnsi="Arial"/>
                <w:sz w:val="20"/>
                <w:szCs w:val="20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CCGCACTTGTCTCCTTC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caps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pre-tRN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yr</w:t>
            </w:r>
            <w:r>
              <w:rPr>
                <w:rFonts w:cs="Arial" w:ascii="Arial" w:hAnsi="Arial"/>
                <w:sz w:val="20"/>
                <w:szCs w:val="20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CGATAGCTCAGCTGGTAGA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c-Myc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c-Myc_RT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TCAAGAGGTGCCACGTCTC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c-Myc_RT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TCTTGGCAGCAGGATAGTCCTT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HPRT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HPRT1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TGACACTGGCAAAACAATGCA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HPRT1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GGTCCTTTTCACCAGCAAGCT</w:t>
            </w:r>
          </w:p>
        </w:tc>
      </w:tr>
      <w:tr>
        <w:trPr>
          <w:trHeight w:val="454" w:hRule="atLeast"/>
        </w:trPr>
        <w:tc>
          <w:tcPr>
            <w:tcW w:w="9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ChIP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Promoter </w:t>
            </w: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HYAL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HYAL2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CGTGGCCGCCCATT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HYAL2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CGTGGCTGAGACTCCCATA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Promoter </w:t>
            </w: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TUSC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TUSC2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CTGTCTCCACGGAAAC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TUSC2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CCACGACTTGAGCAACA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Promoter </w:t>
            </w: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RASSF1C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RASSF1C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CGCGCGGTGAAGTACT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RASSF1C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GCCTTCTTTCGAAATGA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Promoter </w:t>
            </w: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RASSF1A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RASSF1A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TAGAGGAAGAGGGTCCCCACAT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RASSF1A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TGGGTAGGCCAAGTGTGTT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Promoter </w:t>
            </w: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ZMYND1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ZYMD10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TCCGGGCGGGTCTCTA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ZYMD10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AAGCGCTGGGAATCCAA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Promoter </w:t>
            </w: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NPRL2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NPRL2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CTCACAGTTGTCTGCGAAT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NPRL2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TCAACTGGCTGCCTGAA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Promoter </w:t>
            </w: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HOXA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HOXA9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TGACCTTGAATGGCCCAAA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HOXA9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TGGTCACAGCAGGTAGGGTTA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Promoter </w:t>
            </w: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GAPDH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TACTAGCGGTTT TACGGGC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 GAPDH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 xml:space="preserve"> 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TCGAACAGGAGGAGCAGAGAGCGA</w:t>
            </w:r>
          </w:p>
        </w:tc>
      </w:tr>
      <w:tr>
        <w:trPr>
          <w:trHeight w:val="454" w:hRule="atLeast"/>
        </w:trPr>
        <w:tc>
          <w:tcPr>
            <w:tcW w:w="9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left" w:pos="709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hylation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Promoter </w:t>
            </w: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RASSF1A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RASSF1A_F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TAGAGGAAGAGGGTCCCCACAT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romoter-RASSF1A_R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TGGGTAGGCCAAGTGTGTT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6:15:00Z</dcterms:created>
  <dc:creator>Sergio Verjovski-Almeida</dc:creator>
  <dc:description/>
  <cp:keywords/>
  <dc:language>en-US</dc:language>
  <cp:lastModifiedBy>Sergio Verjovski-Almeida</cp:lastModifiedBy>
  <dcterms:modified xsi:type="dcterms:W3CDTF">2013-07-11T16:15:00Z</dcterms:modified>
  <cp:revision>2</cp:revision>
  <dc:subject/>
  <dc:title/>
</cp:coreProperties>
</file>